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pPr w:leftFromText="180" w:rightFromText="180" w:vertAnchor="page" w:horzAnchor="margin" w:tblpX="-1428" w:tblpY="1079"/>
        <w:tblW w:w="1133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71"/>
        <w:gridCol w:w="1457"/>
        <w:gridCol w:w="2487"/>
        <w:gridCol w:w="1843"/>
        <w:gridCol w:w="3260"/>
        <w:gridCol w:w="1417"/>
      </w:tblGrid>
      <w:tr w:rsidR="00A71F5A" w:rsidRPr="006634D1" w14:paraId="6B1BDF8C" w14:textId="77777777" w:rsidTr="008F2F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016F1C79" w14:textId="77777777" w:rsidR="00A71F5A" w:rsidRPr="006634D1" w:rsidRDefault="00A71F5A" w:rsidP="006F5D02">
            <w:pPr>
              <w:rPr>
                <w:rFonts w:eastAsia="Times New Roman" w:cs="Times New Roman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6634D1">
              <w:rPr>
                <w:sz w:val="20"/>
                <w:szCs w:val="20"/>
              </w:rPr>
              <w:t>App_ID</w:t>
            </w:r>
            <w:proofErr w:type="spellEnd"/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1EA41118" w14:textId="77777777" w:rsidR="00A71F5A" w:rsidRPr="006634D1" w:rsidRDefault="00A71F5A" w:rsidP="006F5D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634D1">
              <w:rPr>
                <w:sz w:val="20"/>
                <w:szCs w:val="20"/>
              </w:rPr>
              <w:t>App_name</w:t>
            </w:r>
            <w:proofErr w:type="spellEnd"/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173095F9" w14:textId="0CCDC313" w:rsidR="00A71F5A" w:rsidRPr="006634D1" w:rsidRDefault="00F968F0" w:rsidP="00F96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haviors 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DF61EAD" w14:textId="20CAE192" w:rsidR="00A71F5A" w:rsidRPr="006634D1" w:rsidRDefault="00A71F5A" w:rsidP="006F5D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634D1">
              <w:rPr>
                <w:sz w:val="20"/>
                <w:szCs w:val="20"/>
              </w:rPr>
              <w:t>T</w:t>
            </w:r>
            <w:r w:rsidR="00F968F0">
              <w:rPr>
                <w:sz w:val="20"/>
                <w:szCs w:val="20"/>
              </w:rPr>
              <w:t xml:space="preserve">houghts 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603B14C" w14:textId="38D2650F" w:rsidR="00A71F5A" w:rsidRPr="006634D1" w:rsidRDefault="00F968F0" w:rsidP="006F5D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ods </w:t>
            </w:r>
          </w:p>
        </w:tc>
        <w:tc>
          <w:tcPr>
            <w:tcW w:w="1417" w:type="dxa"/>
            <w:shd w:val="clear" w:color="auto" w:fill="FFFFFF" w:themeFill="background1"/>
          </w:tcPr>
          <w:p w14:paraId="4A319487" w14:textId="77777777" w:rsidR="00A71F5A" w:rsidRPr="006634D1" w:rsidRDefault="00A71F5A" w:rsidP="006F5D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634D1">
              <w:rPr>
                <w:sz w:val="20"/>
                <w:szCs w:val="20"/>
              </w:rPr>
              <w:t>Screening results</w:t>
            </w:r>
          </w:p>
        </w:tc>
      </w:tr>
      <w:tr w:rsidR="00A71F5A" w:rsidRPr="006634D1" w14:paraId="01739828" w14:textId="77777777" w:rsidTr="008F2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275BFC44" w14:textId="77777777" w:rsidR="00A71F5A" w:rsidRPr="006634D1" w:rsidRDefault="00A71F5A" w:rsidP="006F5D02">
            <w:pPr>
              <w:rPr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FFFFFF" w:themeFill="background1"/>
            <w:noWrap/>
          </w:tcPr>
          <w:p w14:paraId="0EE980AB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7" w:type="dxa"/>
            <w:shd w:val="clear" w:color="auto" w:fill="FFFFFF" w:themeFill="background1"/>
            <w:noWrap/>
          </w:tcPr>
          <w:p w14:paraId="2EF9C9EF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14:paraId="3FC496F0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FFFFFF" w:themeFill="background1"/>
            <w:noWrap/>
          </w:tcPr>
          <w:p w14:paraId="73DF491B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1825E98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71F5A" w:rsidRPr="006634D1" w14:paraId="07D08DC1" w14:textId="77777777" w:rsidTr="008F2FB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4AA0ED14" w14:textId="72A50C89" w:rsidR="00A71F5A" w:rsidRPr="00FE683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 w:rsidRPr="00FE6831">
              <w:rPr>
                <w:bCs w:val="0"/>
                <w:sz w:val="20"/>
                <w:szCs w:val="20"/>
              </w:rPr>
              <w:t>A</w:t>
            </w:r>
            <w:r w:rsidR="00A71F5A" w:rsidRPr="00FE6831"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1AB40699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634D1">
              <w:rPr>
                <w:sz w:val="20"/>
                <w:szCs w:val="20"/>
              </w:rPr>
              <w:t>Aware: Meditation &amp; Mindfulness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076DDD26" w14:textId="74A77738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visualizing intervention progress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CC9ABCF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FD0F618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85ECC4E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71F5A" w:rsidRPr="006634D1" w14:paraId="14F71FB2" w14:textId="77777777" w:rsidTr="008F2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66DAC82D" w14:textId="3A414D99" w:rsidR="00A71F5A" w:rsidRPr="00FE683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 w:rsidRPr="00FE6831">
              <w:rPr>
                <w:bCs w:val="0"/>
                <w:sz w:val="20"/>
                <w:szCs w:val="20"/>
              </w:rPr>
              <w:t>A</w:t>
            </w:r>
            <w:r w:rsidR="00A71F5A" w:rsidRPr="00FE6831">
              <w:rPr>
                <w:bCs w:val="0"/>
                <w:sz w:val="20"/>
                <w:szCs w:val="20"/>
              </w:rPr>
              <w:t>3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723E66D9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634D1">
              <w:rPr>
                <w:sz w:val="20"/>
                <w:szCs w:val="20"/>
              </w:rPr>
              <w:t>CBT Thought Record Diary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5EFC8060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7D5D24C" w14:textId="57959E92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0F164E9" w14:textId="21F1315D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241356D6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71F5A" w:rsidRPr="006634D1" w14:paraId="544FABAD" w14:textId="77777777" w:rsidTr="008F2FB9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67879BDF" w14:textId="42C64A2D" w:rsidR="00A71F5A" w:rsidRPr="00FE683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 w:rsidRPr="00FE6831">
              <w:rPr>
                <w:bCs w:val="0"/>
                <w:sz w:val="20"/>
                <w:szCs w:val="20"/>
              </w:rPr>
              <w:t>A</w:t>
            </w:r>
            <w:r w:rsidR="00A71F5A" w:rsidRPr="00FE6831">
              <w:rPr>
                <w:bCs w:val="0"/>
                <w:sz w:val="20"/>
                <w:szCs w:val="20"/>
              </w:rPr>
              <w:t>4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58739A4B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634D1">
              <w:rPr>
                <w:sz w:val="20"/>
                <w:szCs w:val="20"/>
              </w:rPr>
              <w:t>Cognitive Diary CBT Self-Help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65F318BE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A0927A3" w14:textId="3CFF8CF5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C42604D" w14:textId="32CF7A7B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187825D2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71F5A" w:rsidRPr="006634D1" w14:paraId="62ECED14" w14:textId="77777777" w:rsidTr="008F2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0F79E324" w14:textId="69486F21" w:rsidR="00A71F5A" w:rsidRPr="00FE683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 w:rsidRPr="00FE6831">
              <w:rPr>
                <w:bCs w:val="0"/>
                <w:sz w:val="20"/>
                <w:szCs w:val="20"/>
              </w:rPr>
              <w:t>A</w:t>
            </w:r>
            <w:r w:rsidR="00A71F5A" w:rsidRPr="00FE6831">
              <w:rPr>
                <w:bCs w:val="0"/>
                <w:sz w:val="20"/>
                <w:szCs w:val="20"/>
              </w:rPr>
              <w:t>5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520BA701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634D1">
              <w:rPr>
                <w:sz w:val="20"/>
                <w:szCs w:val="20"/>
              </w:rPr>
              <w:t>Depression CBT Self-Help Guide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2412C3C8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7EED9124" w14:textId="5C9A949A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AE608D6" w14:textId="3143C292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3B05A738" w14:textId="0F8C20BA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symptom monitoring</w:t>
            </w:r>
          </w:p>
        </w:tc>
      </w:tr>
      <w:tr w:rsidR="00A71F5A" w:rsidRPr="006634D1" w14:paraId="54CE5896" w14:textId="77777777" w:rsidTr="008F2FB9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364FFB06" w14:textId="5414ED87" w:rsidR="00A71F5A" w:rsidRPr="00FE683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 w:rsidRPr="00FE6831">
              <w:rPr>
                <w:bCs w:val="0"/>
                <w:sz w:val="20"/>
                <w:szCs w:val="20"/>
              </w:rPr>
              <w:t>A</w:t>
            </w:r>
            <w:r w:rsidR="00A71F5A" w:rsidRPr="00FE6831">
              <w:rPr>
                <w:bCs w:val="0"/>
                <w:sz w:val="20"/>
                <w:szCs w:val="20"/>
              </w:rPr>
              <w:t>8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355DD817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634D1">
              <w:rPr>
                <w:sz w:val="20"/>
                <w:szCs w:val="20"/>
              </w:rPr>
              <w:t>eMoods</w:t>
            </w:r>
            <w:proofErr w:type="spellEnd"/>
            <w:r w:rsidRPr="006634D1">
              <w:rPr>
                <w:sz w:val="20"/>
                <w:szCs w:val="20"/>
              </w:rPr>
              <w:t xml:space="preserve"> Bipolar Mood Tracker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6C37CC0F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39C5642" w14:textId="599E6E71" w:rsidR="00A71F5A" w:rsidRPr="006634D1" w:rsidRDefault="00A71F5A" w:rsidP="0041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thought tracking; </w:t>
            </w:r>
            <w:r w:rsidR="008F2FB9"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ith no template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FA5F0BB" w14:textId="1D1BE62D" w:rsidR="00A71F5A" w:rsidRPr="006634D1" w:rsidRDefault="00A71F5A" w:rsidP="008F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or understanding mood patterns; track alongside physical conditions</w:t>
            </w:r>
          </w:p>
        </w:tc>
        <w:tc>
          <w:tcPr>
            <w:tcW w:w="1417" w:type="dxa"/>
            <w:shd w:val="clear" w:color="auto" w:fill="FFFFFF" w:themeFill="background1"/>
          </w:tcPr>
          <w:p w14:paraId="424B10BF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71F5A" w:rsidRPr="006634D1" w14:paraId="44534375" w14:textId="77777777" w:rsidTr="008F2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0B294D3C" w14:textId="1A0A50CC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71F5A" w:rsidRPr="006634D1">
              <w:rPr>
                <w:sz w:val="20"/>
                <w:szCs w:val="20"/>
              </w:rPr>
              <w:t>11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4A84A900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6634D1">
              <w:rPr>
                <w:sz w:val="20"/>
                <w:szCs w:val="20"/>
              </w:rPr>
              <w:t>InnerHour</w:t>
            </w:r>
            <w:proofErr w:type="spellEnd"/>
            <w:r w:rsidRPr="006634D1">
              <w:rPr>
                <w:sz w:val="20"/>
                <w:szCs w:val="20"/>
              </w:rPr>
              <w:t xml:space="preserve"> - Self Help for Anxiety &amp; Depression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5E54334C" w14:textId="06D5E9F3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visualizing intervention progress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F40E3B1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76BEB85" w14:textId="4390E7F6" w:rsidR="00A71F5A" w:rsidRPr="006634D1" w:rsidRDefault="00A71F5A" w:rsidP="00E5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understanding mood patterns</w:t>
            </w:r>
            <w:r>
              <w:rPr>
                <w:sz w:val="20"/>
                <w:szCs w:val="20"/>
              </w:rPr>
              <w:t>; also track mood triggering factors</w:t>
            </w:r>
          </w:p>
        </w:tc>
        <w:tc>
          <w:tcPr>
            <w:tcW w:w="1417" w:type="dxa"/>
            <w:shd w:val="clear" w:color="auto" w:fill="FFFFFF" w:themeFill="background1"/>
          </w:tcPr>
          <w:p w14:paraId="4F1DC675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71F5A" w:rsidRPr="006634D1" w14:paraId="3F340E48" w14:textId="77777777" w:rsidTr="008F2FB9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494FA7E2" w14:textId="13F6D0E8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71F5A" w:rsidRPr="006634D1">
              <w:rPr>
                <w:sz w:val="20"/>
                <w:szCs w:val="20"/>
              </w:rPr>
              <w:t>13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0FE874C7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634D1">
              <w:rPr>
                <w:sz w:val="20"/>
                <w:szCs w:val="20"/>
              </w:rPr>
              <w:t>MindCare</w:t>
            </w:r>
            <w:proofErr w:type="spellEnd"/>
            <w:r w:rsidRPr="006634D1">
              <w:rPr>
                <w:sz w:val="20"/>
                <w:szCs w:val="20"/>
              </w:rPr>
              <w:t>: mental well-being analytics made easy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63D4AA71" w14:textId="577CC573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visualizing intervention progress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709B9B12" w14:textId="3B78929D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thought tracking; </w:t>
            </w:r>
            <w:r w:rsidR="00006AC6"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ith no template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C990291" w14:textId="6B230E4F" w:rsidR="00A71F5A" w:rsidRPr="006634D1" w:rsidRDefault="00A71F5A" w:rsidP="008F7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understanding mood patterns</w:t>
            </w:r>
            <w:r>
              <w:rPr>
                <w:sz w:val="20"/>
                <w:szCs w:val="20"/>
              </w:rPr>
              <w:t>; track alongside mood triggering factors and physical conditions</w:t>
            </w:r>
          </w:p>
        </w:tc>
        <w:tc>
          <w:tcPr>
            <w:tcW w:w="1417" w:type="dxa"/>
            <w:shd w:val="clear" w:color="auto" w:fill="FFFFFF" w:themeFill="background1"/>
          </w:tcPr>
          <w:p w14:paraId="46F4FA53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71F5A" w:rsidRPr="006634D1" w14:paraId="33EB46D0" w14:textId="77777777" w:rsidTr="008F2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4B14B640" w14:textId="44B019EF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71F5A" w:rsidRPr="006634D1">
              <w:rPr>
                <w:sz w:val="20"/>
                <w:szCs w:val="20"/>
              </w:rPr>
              <w:t>14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74A083C6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634D1">
              <w:rPr>
                <w:sz w:val="20"/>
                <w:szCs w:val="20"/>
              </w:rPr>
              <w:t>Mood Log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4CEC2A8E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B296B85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F0E904E" w14:textId="376F8760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or understanding mood patterns; track alongside physical conditions</w:t>
            </w:r>
          </w:p>
        </w:tc>
        <w:tc>
          <w:tcPr>
            <w:tcW w:w="1417" w:type="dxa"/>
            <w:shd w:val="clear" w:color="auto" w:fill="FFFFFF" w:themeFill="background1"/>
          </w:tcPr>
          <w:p w14:paraId="1C1A318A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71F5A" w:rsidRPr="006634D1" w14:paraId="28E96325" w14:textId="77777777" w:rsidTr="008F2FB9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64085E92" w14:textId="28FD219E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71F5A" w:rsidRPr="006634D1">
              <w:rPr>
                <w:sz w:val="20"/>
                <w:szCs w:val="20"/>
              </w:rPr>
              <w:t>15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3020EC0B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634D1">
              <w:rPr>
                <w:sz w:val="20"/>
                <w:szCs w:val="20"/>
              </w:rPr>
              <w:t>MoodKit</w:t>
            </w:r>
            <w:proofErr w:type="spellEnd"/>
            <w:r w:rsidRPr="006634D1">
              <w:rPr>
                <w:sz w:val="20"/>
                <w:szCs w:val="20"/>
              </w:rPr>
              <w:t xml:space="preserve"> - Mood Improvement Tools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7A0C3623" w14:textId="3777D779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visualizing intervention progress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185DC3E" w14:textId="0B9218AC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75F165B" w14:textId="7EC93E8B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605145A3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71F5A" w:rsidRPr="006634D1" w14:paraId="6082D9DF" w14:textId="77777777" w:rsidTr="008F2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1C8D4F9F" w14:textId="0C828173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71F5A" w:rsidRPr="006634D1">
              <w:rPr>
                <w:sz w:val="20"/>
                <w:szCs w:val="20"/>
              </w:rPr>
              <w:t>16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74343DAE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634D1">
              <w:rPr>
                <w:sz w:val="20"/>
                <w:szCs w:val="20"/>
              </w:rPr>
              <w:t>Moodpath</w:t>
            </w:r>
            <w:proofErr w:type="spellEnd"/>
            <w:r w:rsidRPr="006634D1">
              <w:rPr>
                <w:sz w:val="20"/>
                <w:szCs w:val="20"/>
              </w:rPr>
              <w:t xml:space="preserve"> - Depression &amp; Anxiety Test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132F41E3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6FF56BE" w14:textId="09716651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CAF701E" w14:textId="5E6EE2CD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6FA9CF4E" w14:textId="5EFFC736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symptom monitoring</w:t>
            </w:r>
          </w:p>
        </w:tc>
      </w:tr>
      <w:tr w:rsidR="00A71F5A" w:rsidRPr="006634D1" w14:paraId="4C872153" w14:textId="77777777" w:rsidTr="008F2FB9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16ED27A4" w14:textId="004AD8AF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71F5A" w:rsidRPr="006634D1">
              <w:rPr>
                <w:sz w:val="20"/>
                <w:szCs w:val="20"/>
              </w:rPr>
              <w:t>17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23167A13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634D1">
              <w:rPr>
                <w:sz w:val="20"/>
                <w:szCs w:val="20"/>
              </w:rPr>
              <w:t>MoodSpace</w:t>
            </w:r>
            <w:proofErr w:type="spellEnd"/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3055E6EC" w14:textId="158A3C4F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visualizing intervention progress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6A88B22A" w14:textId="7338666E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927EB93" w14:textId="55BE91F4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30A1DC24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71F5A" w:rsidRPr="006634D1" w14:paraId="36216044" w14:textId="77777777" w:rsidTr="008F2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77165B98" w14:textId="40C6EF0D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71F5A" w:rsidRPr="006634D1">
              <w:rPr>
                <w:sz w:val="20"/>
                <w:szCs w:val="20"/>
              </w:rPr>
              <w:t>18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2FC4CC62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634D1">
              <w:rPr>
                <w:sz w:val="20"/>
                <w:szCs w:val="20"/>
              </w:rPr>
              <w:t>MoodTools</w:t>
            </w:r>
            <w:proofErr w:type="spellEnd"/>
            <w:r w:rsidRPr="006634D1">
              <w:rPr>
                <w:sz w:val="20"/>
                <w:szCs w:val="20"/>
              </w:rPr>
              <w:t xml:space="preserve"> - Depression Aid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2BE19050" w14:textId="0AF2318F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visualizing intervention progress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76A1632" w14:textId="0863EE5B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BE23A6F" w14:textId="7CBBBD65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15E96701" w14:textId="495DCF91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symptom monitoring</w:t>
            </w:r>
          </w:p>
        </w:tc>
      </w:tr>
      <w:tr w:rsidR="00A71F5A" w:rsidRPr="006634D1" w14:paraId="1D98C707" w14:textId="77777777" w:rsidTr="008F2FB9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3976CE72" w14:textId="7C150048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71F5A" w:rsidRPr="006634D1">
              <w:rPr>
                <w:sz w:val="20"/>
                <w:szCs w:val="20"/>
              </w:rPr>
              <w:t>21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1DDAB8AB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634D1">
              <w:rPr>
                <w:sz w:val="20"/>
                <w:szCs w:val="20"/>
              </w:rPr>
              <w:t>SuperBetter</w:t>
            </w:r>
            <w:proofErr w:type="spellEnd"/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6AEB3602" w14:textId="2EF0BB8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visualizing intervention progress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C83EC47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C0C3BE1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AE851D9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71F5A" w:rsidRPr="006634D1" w14:paraId="103DBF5F" w14:textId="77777777" w:rsidTr="008F2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09181F2E" w14:textId="4D3948B8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71F5A" w:rsidRPr="006634D1">
              <w:rPr>
                <w:sz w:val="20"/>
                <w:szCs w:val="20"/>
              </w:rPr>
              <w:t>22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7D70CDB2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634D1">
              <w:rPr>
                <w:sz w:val="20"/>
                <w:szCs w:val="20"/>
              </w:rPr>
              <w:t>T2 Mood Tracker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6B902963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490A165" w14:textId="659A3279" w:rsidR="00A71F5A" w:rsidRPr="006634D1" w:rsidRDefault="00A71F5A" w:rsidP="002B6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thought tracking; </w:t>
            </w:r>
            <w:r w:rsidR="00941FEB"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ith no template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B8C5EDC" w14:textId="6BC93BC3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or understanding mood patterns; track alongside physical conditions</w:t>
            </w:r>
          </w:p>
        </w:tc>
        <w:tc>
          <w:tcPr>
            <w:tcW w:w="1417" w:type="dxa"/>
            <w:shd w:val="clear" w:color="auto" w:fill="FFFFFF" w:themeFill="background1"/>
          </w:tcPr>
          <w:p w14:paraId="43D65312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71F5A" w:rsidRPr="006634D1" w14:paraId="027DC768" w14:textId="77777777" w:rsidTr="008F2FB9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2BE34D38" w14:textId="63A66D17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71F5A" w:rsidRPr="006634D1">
              <w:rPr>
                <w:sz w:val="20"/>
                <w:szCs w:val="20"/>
              </w:rPr>
              <w:t>23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4A162F8A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634D1">
              <w:rPr>
                <w:sz w:val="20"/>
                <w:szCs w:val="20"/>
              </w:rPr>
              <w:t>TalkLife</w:t>
            </w:r>
            <w:proofErr w:type="spellEnd"/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502AA4F0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F0662EF" w14:textId="77A77901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30E12D7" w14:textId="6EDA20BC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09FB2316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A71F5A" w:rsidRPr="006634D1" w14:paraId="7D52E309" w14:textId="77777777" w:rsidTr="008F2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2E578E0A" w14:textId="1D0345C2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71F5A" w:rsidRPr="006634D1">
              <w:rPr>
                <w:sz w:val="20"/>
                <w:szCs w:val="20"/>
              </w:rPr>
              <w:t>24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6FF0E462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634D1">
              <w:rPr>
                <w:sz w:val="20"/>
                <w:szCs w:val="20"/>
              </w:rPr>
              <w:t xml:space="preserve">The </w:t>
            </w:r>
            <w:proofErr w:type="spellStart"/>
            <w:r w:rsidRPr="006634D1">
              <w:rPr>
                <w:sz w:val="20"/>
                <w:szCs w:val="20"/>
              </w:rPr>
              <w:t>Szondi</w:t>
            </w:r>
            <w:proofErr w:type="spellEnd"/>
            <w:r w:rsidRPr="006634D1">
              <w:rPr>
                <w:sz w:val="20"/>
                <w:szCs w:val="20"/>
              </w:rPr>
              <w:t xml:space="preserve"> Test: Research of Depression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077670C7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65D1286E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408EF43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40DB7D9" w14:textId="4126B26D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 Symbol"/>
                <w:color w:val="545454"/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symptom monitoring</w:t>
            </w:r>
          </w:p>
        </w:tc>
      </w:tr>
      <w:tr w:rsidR="00A71F5A" w:rsidRPr="006634D1" w14:paraId="338E4872" w14:textId="77777777" w:rsidTr="008F2FB9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6FDCBCFD" w14:textId="5490DA6D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71F5A" w:rsidRPr="006634D1">
              <w:rPr>
                <w:sz w:val="20"/>
                <w:szCs w:val="20"/>
              </w:rPr>
              <w:t>26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024B2555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634D1">
              <w:rPr>
                <w:sz w:val="20"/>
                <w:szCs w:val="20"/>
              </w:rPr>
              <w:t>What's Up? - Mental Health App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17E3E541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CDEAB03" w14:textId="0497C942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55345A4" w14:textId="4E108B4B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44F62FA3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A71F5A" w:rsidRPr="006634D1" w14:paraId="5AACB372" w14:textId="77777777" w:rsidTr="008F2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747E1B25" w14:textId="65F299C6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</w:t>
            </w:r>
            <w:r w:rsidR="00A71F5A" w:rsidRPr="006634D1">
              <w:rPr>
                <w:sz w:val="20"/>
                <w:szCs w:val="20"/>
              </w:rPr>
              <w:t>27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24E46390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634D1">
              <w:rPr>
                <w:sz w:val="20"/>
                <w:szCs w:val="20"/>
              </w:rPr>
              <w:t>Wysa</w:t>
            </w:r>
            <w:proofErr w:type="spellEnd"/>
            <w:r w:rsidRPr="006634D1">
              <w:rPr>
                <w:sz w:val="20"/>
                <w:szCs w:val="20"/>
              </w:rPr>
              <w:t xml:space="preserve">: stress, depression &amp; anxiety therapy </w:t>
            </w:r>
            <w:proofErr w:type="spellStart"/>
            <w:r w:rsidRPr="006634D1">
              <w:rPr>
                <w:sz w:val="20"/>
                <w:szCs w:val="20"/>
              </w:rPr>
              <w:t>chatbot</w:t>
            </w:r>
            <w:proofErr w:type="spellEnd"/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68CC4E5F" w14:textId="6BBC9D6D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634D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visualizing intervention progress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0E78229" w14:textId="3DF04EFE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C7904BC" w14:textId="3B26F8B1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 xml:space="preserve">or thought tracking, </w:t>
            </w:r>
            <w:r>
              <w:rPr>
                <w:sz w:val="20"/>
                <w:szCs w:val="20"/>
              </w:rPr>
              <w:t>and understanding mood patterns; also track mood triggering factors</w:t>
            </w:r>
          </w:p>
        </w:tc>
        <w:tc>
          <w:tcPr>
            <w:tcW w:w="1417" w:type="dxa"/>
            <w:shd w:val="clear" w:color="auto" w:fill="FFFFFF" w:themeFill="background1"/>
          </w:tcPr>
          <w:p w14:paraId="2CA896C4" w14:textId="77777777" w:rsidR="00A71F5A" w:rsidRPr="006634D1" w:rsidRDefault="00A71F5A" w:rsidP="006F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A71F5A" w:rsidRPr="006634D1" w14:paraId="60A4E63A" w14:textId="77777777" w:rsidTr="008F2FB9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FFFFFF" w:themeFill="background1"/>
          </w:tcPr>
          <w:p w14:paraId="2E6CF8E1" w14:textId="25C2BA0C" w:rsidR="00A71F5A" w:rsidRPr="006634D1" w:rsidRDefault="00FE6831" w:rsidP="006F5D0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71F5A" w:rsidRPr="006634D1">
              <w:rPr>
                <w:sz w:val="20"/>
                <w:szCs w:val="20"/>
              </w:rPr>
              <w:t>28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259488C3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634D1">
              <w:rPr>
                <w:sz w:val="20"/>
                <w:szCs w:val="20"/>
              </w:rPr>
              <w:t>Youper</w:t>
            </w:r>
            <w:proofErr w:type="spellEnd"/>
            <w:r w:rsidRPr="006634D1">
              <w:rPr>
                <w:sz w:val="20"/>
                <w:szCs w:val="20"/>
              </w:rPr>
              <w:t xml:space="preserve"> - Anxiety &amp; Depression</w:t>
            </w:r>
          </w:p>
        </w:tc>
        <w:tc>
          <w:tcPr>
            <w:tcW w:w="2487" w:type="dxa"/>
            <w:shd w:val="clear" w:color="auto" w:fill="FFFFFF" w:themeFill="background1"/>
            <w:noWrap/>
            <w:hideMark/>
          </w:tcPr>
          <w:p w14:paraId="4E4F5D15" w14:textId="7777777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5B2C9F7" w14:textId="47132B6F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thought trackin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6FAF2AE" w14:textId="35C007BD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 xml:space="preserve">or thought tracking, </w:t>
            </w:r>
            <w:r>
              <w:rPr>
                <w:sz w:val="20"/>
                <w:szCs w:val="20"/>
              </w:rPr>
              <w:t>and understanding mood patterns; also track mood triggering factors</w:t>
            </w:r>
          </w:p>
        </w:tc>
        <w:tc>
          <w:tcPr>
            <w:tcW w:w="1417" w:type="dxa"/>
            <w:shd w:val="clear" w:color="auto" w:fill="FFFFFF" w:themeFill="background1"/>
          </w:tcPr>
          <w:p w14:paraId="1583140D" w14:textId="45760DE7" w:rsidR="00A71F5A" w:rsidRPr="006634D1" w:rsidRDefault="00A71F5A" w:rsidP="006F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 Symbol"/>
                <w:color w:val="545454"/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</w:rPr>
              <w:t>F</w:t>
            </w:r>
            <w:r w:rsidRPr="006634D1">
              <w:rPr>
                <w:sz w:val="20"/>
                <w:szCs w:val="20"/>
              </w:rPr>
              <w:t>or symptom monitoring</w:t>
            </w:r>
          </w:p>
        </w:tc>
      </w:tr>
    </w:tbl>
    <w:p w14:paraId="5A6AA9CB" w14:textId="3EF4C314" w:rsidR="0071770B" w:rsidRPr="006634D1" w:rsidRDefault="0071770B" w:rsidP="00EF796C">
      <w:pPr>
        <w:rPr>
          <w:sz w:val="20"/>
          <w:szCs w:val="20"/>
        </w:rPr>
      </w:pPr>
    </w:p>
    <w:sectPr w:rsidR="0071770B" w:rsidRPr="006634D1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wNDOxMDOyNDAzNLJQ0lEKTi0uzszPAykwMqwFAJhgNz4tAAAA"/>
  </w:docVars>
  <w:rsids>
    <w:rsidRoot w:val="00A3786A"/>
    <w:rsid w:val="00005C62"/>
    <w:rsid w:val="0000638A"/>
    <w:rsid w:val="00006AC6"/>
    <w:rsid w:val="00007D03"/>
    <w:rsid w:val="00030551"/>
    <w:rsid w:val="00031460"/>
    <w:rsid w:val="00037A74"/>
    <w:rsid w:val="00037FF2"/>
    <w:rsid w:val="00040F63"/>
    <w:rsid w:val="00056780"/>
    <w:rsid w:val="00070D00"/>
    <w:rsid w:val="00071DF8"/>
    <w:rsid w:val="00076A71"/>
    <w:rsid w:val="0008698A"/>
    <w:rsid w:val="00094896"/>
    <w:rsid w:val="00094999"/>
    <w:rsid w:val="00096A15"/>
    <w:rsid w:val="00096A98"/>
    <w:rsid w:val="000A70D6"/>
    <w:rsid w:val="000B7655"/>
    <w:rsid w:val="000C0133"/>
    <w:rsid w:val="000D5D7B"/>
    <w:rsid w:val="000D70D1"/>
    <w:rsid w:val="00107C2E"/>
    <w:rsid w:val="001319AA"/>
    <w:rsid w:val="00132CBC"/>
    <w:rsid w:val="0014226F"/>
    <w:rsid w:val="00142CA8"/>
    <w:rsid w:val="00150317"/>
    <w:rsid w:val="001520A1"/>
    <w:rsid w:val="00167647"/>
    <w:rsid w:val="00191924"/>
    <w:rsid w:val="00196B3B"/>
    <w:rsid w:val="001A05B3"/>
    <w:rsid w:val="001A2615"/>
    <w:rsid w:val="001C3C09"/>
    <w:rsid w:val="001D10AE"/>
    <w:rsid w:val="001D48AB"/>
    <w:rsid w:val="00206388"/>
    <w:rsid w:val="00206502"/>
    <w:rsid w:val="002102D3"/>
    <w:rsid w:val="00213673"/>
    <w:rsid w:val="00214B40"/>
    <w:rsid w:val="002411BD"/>
    <w:rsid w:val="002444EE"/>
    <w:rsid w:val="00250451"/>
    <w:rsid w:val="00260E10"/>
    <w:rsid w:val="00265BD3"/>
    <w:rsid w:val="002662E7"/>
    <w:rsid w:val="00281513"/>
    <w:rsid w:val="002B2F6E"/>
    <w:rsid w:val="002B65E7"/>
    <w:rsid w:val="002B77D5"/>
    <w:rsid w:val="002C12BC"/>
    <w:rsid w:val="002C13E6"/>
    <w:rsid w:val="002E0296"/>
    <w:rsid w:val="002E067F"/>
    <w:rsid w:val="002E14CC"/>
    <w:rsid w:val="002F62B6"/>
    <w:rsid w:val="00304C4F"/>
    <w:rsid w:val="00310A9A"/>
    <w:rsid w:val="003125AC"/>
    <w:rsid w:val="00330F8D"/>
    <w:rsid w:val="00331D84"/>
    <w:rsid w:val="003320AC"/>
    <w:rsid w:val="00344770"/>
    <w:rsid w:val="003477A7"/>
    <w:rsid w:val="00352FBD"/>
    <w:rsid w:val="0035660C"/>
    <w:rsid w:val="003676BB"/>
    <w:rsid w:val="003928DE"/>
    <w:rsid w:val="003973AC"/>
    <w:rsid w:val="003A3365"/>
    <w:rsid w:val="003A733F"/>
    <w:rsid w:val="003B0DC2"/>
    <w:rsid w:val="003B0DF8"/>
    <w:rsid w:val="003B27DD"/>
    <w:rsid w:val="003B647C"/>
    <w:rsid w:val="003B7220"/>
    <w:rsid w:val="003C153A"/>
    <w:rsid w:val="003D5375"/>
    <w:rsid w:val="003E5EA1"/>
    <w:rsid w:val="003F0301"/>
    <w:rsid w:val="003F252F"/>
    <w:rsid w:val="00404369"/>
    <w:rsid w:val="004142F5"/>
    <w:rsid w:val="00420DCC"/>
    <w:rsid w:val="00424EA6"/>
    <w:rsid w:val="004415E5"/>
    <w:rsid w:val="00462D1C"/>
    <w:rsid w:val="00474589"/>
    <w:rsid w:val="00477C56"/>
    <w:rsid w:val="004801D6"/>
    <w:rsid w:val="0048059C"/>
    <w:rsid w:val="00481007"/>
    <w:rsid w:val="00485018"/>
    <w:rsid w:val="004939D5"/>
    <w:rsid w:val="00493C77"/>
    <w:rsid w:val="004A1678"/>
    <w:rsid w:val="004A3086"/>
    <w:rsid w:val="004A4022"/>
    <w:rsid w:val="004A7936"/>
    <w:rsid w:val="004C654A"/>
    <w:rsid w:val="004C6AEE"/>
    <w:rsid w:val="004F14B4"/>
    <w:rsid w:val="004F2332"/>
    <w:rsid w:val="004F7A07"/>
    <w:rsid w:val="00502F46"/>
    <w:rsid w:val="00505600"/>
    <w:rsid w:val="005102F5"/>
    <w:rsid w:val="00513FDA"/>
    <w:rsid w:val="00515897"/>
    <w:rsid w:val="00516B53"/>
    <w:rsid w:val="00521646"/>
    <w:rsid w:val="00523FD4"/>
    <w:rsid w:val="00524D72"/>
    <w:rsid w:val="00530038"/>
    <w:rsid w:val="00540483"/>
    <w:rsid w:val="00541F75"/>
    <w:rsid w:val="00557BB0"/>
    <w:rsid w:val="00590E91"/>
    <w:rsid w:val="005A02D2"/>
    <w:rsid w:val="005A0F2C"/>
    <w:rsid w:val="005A11A0"/>
    <w:rsid w:val="005A1EF5"/>
    <w:rsid w:val="005B35BE"/>
    <w:rsid w:val="005B4A90"/>
    <w:rsid w:val="005B629A"/>
    <w:rsid w:val="005C1160"/>
    <w:rsid w:val="005D3496"/>
    <w:rsid w:val="005D45C0"/>
    <w:rsid w:val="005E4694"/>
    <w:rsid w:val="005F1BDE"/>
    <w:rsid w:val="0060371E"/>
    <w:rsid w:val="0060675C"/>
    <w:rsid w:val="006078E6"/>
    <w:rsid w:val="00614E05"/>
    <w:rsid w:val="00616A98"/>
    <w:rsid w:val="00625CA5"/>
    <w:rsid w:val="0063178C"/>
    <w:rsid w:val="00636BFC"/>
    <w:rsid w:val="006439F1"/>
    <w:rsid w:val="00657882"/>
    <w:rsid w:val="00660442"/>
    <w:rsid w:val="006627B9"/>
    <w:rsid w:val="006634D1"/>
    <w:rsid w:val="0066684A"/>
    <w:rsid w:val="00670056"/>
    <w:rsid w:val="006712AA"/>
    <w:rsid w:val="006773E3"/>
    <w:rsid w:val="00695B7B"/>
    <w:rsid w:val="006A391F"/>
    <w:rsid w:val="006B0C1A"/>
    <w:rsid w:val="006B143B"/>
    <w:rsid w:val="006B4792"/>
    <w:rsid w:val="006B7E71"/>
    <w:rsid w:val="006D4A15"/>
    <w:rsid w:val="006D72CB"/>
    <w:rsid w:val="006F225B"/>
    <w:rsid w:val="006F487F"/>
    <w:rsid w:val="006F5D02"/>
    <w:rsid w:val="006F6FF5"/>
    <w:rsid w:val="00701ACF"/>
    <w:rsid w:val="007057F4"/>
    <w:rsid w:val="00706DC1"/>
    <w:rsid w:val="007167A2"/>
    <w:rsid w:val="0071770B"/>
    <w:rsid w:val="00722248"/>
    <w:rsid w:val="00722C3A"/>
    <w:rsid w:val="00722F92"/>
    <w:rsid w:val="00724C29"/>
    <w:rsid w:val="0073191F"/>
    <w:rsid w:val="00744B98"/>
    <w:rsid w:val="007528E1"/>
    <w:rsid w:val="007603DB"/>
    <w:rsid w:val="00765819"/>
    <w:rsid w:val="00767B5A"/>
    <w:rsid w:val="00767F0A"/>
    <w:rsid w:val="007765CE"/>
    <w:rsid w:val="00781F6B"/>
    <w:rsid w:val="00791F8E"/>
    <w:rsid w:val="00797D35"/>
    <w:rsid w:val="007A7833"/>
    <w:rsid w:val="007B169D"/>
    <w:rsid w:val="007B3BE6"/>
    <w:rsid w:val="007B645A"/>
    <w:rsid w:val="007C715D"/>
    <w:rsid w:val="007D42E7"/>
    <w:rsid w:val="007F2BF5"/>
    <w:rsid w:val="007F42CF"/>
    <w:rsid w:val="00811099"/>
    <w:rsid w:val="00837B36"/>
    <w:rsid w:val="00837FAD"/>
    <w:rsid w:val="00843110"/>
    <w:rsid w:val="008437D1"/>
    <w:rsid w:val="00861635"/>
    <w:rsid w:val="00864852"/>
    <w:rsid w:val="008670BB"/>
    <w:rsid w:val="00870464"/>
    <w:rsid w:val="008755D9"/>
    <w:rsid w:val="00893462"/>
    <w:rsid w:val="008A0F4C"/>
    <w:rsid w:val="008B2D2F"/>
    <w:rsid w:val="008B48A7"/>
    <w:rsid w:val="008D3E9F"/>
    <w:rsid w:val="008F2FB9"/>
    <w:rsid w:val="008F63BB"/>
    <w:rsid w:val="008F7380"/>
    <w:rsid w:val="00900035"/>
    <w:rsid w:val="00907F09"/>
    <w:rsid w:val="009241DA"/>
    <w:rsid w:val="00933EA5"/>
    <w:rsid w:val="00936FCE"/>
    <w:rsid w:val="00937947"/>
    <w:rsid w:val="00941FEB"/>
    <w:rsid w:val="00943472"/>
    <w:rsid w:val="00944E43"/>
    <w:rsid w:val="00952FA9"/>
    <w:rsid w:val="00953E86"/>
    <w:rsid w:val="00985B41"/>
    <w:rsid w:val="00992BB4"/>
    <w:rsid w:val="00994909"/>
    <w:rsid w:val="00994E79"/>
    <w:rsid w:val="00996899"/>
    <w:rsid w:val="009A01CA"/>
    <w:rsid w:val="009A4AA5"/>
    <w:rsid w:val="009B2639"/>
    <w:rsid w:val="009B63D0"/>
    <w:rsid w:val="009B6879"/>
    <w:rsid w:val="009C167E"/>
    <w:rsid w:val="009C53A1"/>
    <w:rsid w:val="009D092B"/>
    <w:rsid w:val="009D0D40"/>
    <w:rsid w:val="009D2D39"/>
    <w:rsid w:val="009D5DB2"/>
    <w:rsid w:val="009D6885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525C"/>
    <w:rsid w:val="00A53BE4"/>
    <w:rsid w:val="00A53F33"/>
    <w:rsid w:val="00A573B0"/>
    <w:rsid w:val="00A6168A"/>
    <w:rsid w:val="00A630DC"/>
    <w:rsid w:val="00A67C96"/>
    <w:rsid w:val="00A71201"/>
    <w:rsid w:val="00A71F5A"/>
    <w:rsid w:val="00A76E95"/>
    <w:rsid w:val="00A840FD"/>
    <w:rsid w:val="00AA09CF"/>
    <w:rsid w:val="00AA0B58"/>
    <w:rsid w:val="00AA2094"/>
    <w:rsid w:val="00AA3F85"/>
    <w:rsid w:val="00AB2588"/>
    <w:rsid w:val="00AB72C9"/>
    <w:rsid w:val="00AC0484"/>
    <w:rsid w:val="00AC3D29"/>
    <w:rsid w:val="00AC55C2"/>
    <w:rsid w:val="00AD15A3"/>
    <w:rsid w:val="00AD654F"/>
    <w:rsid w:val="00AE0267"/>
    <w:rsid w:val="00AE4CC3"/>
    <w:rsid w:val="00AE69F0"/>
    <w:rsid w:val="00B01AC0"/>
    <w:rsid w:val="00B06F6B"/>
    <w:rsid w:val="00B225E7"/>
    <w:rsid w:val="00B237DD"/>
    <w:rsid w:val="00B27222"/>
    <w:rsid w:val="00B36E0E"/>
    <w:rsid w:val="00B43296"/>
    <w:rsid w:val="00B4482F"/>
    <w:rsid w:val="00B51DC3"/>
    <w:rsid w:val="00B52468"/>
    <w:rsid w:val="00B603F8"/>
    <w:rsid w:val="00B6406A"/>
    <w:rsid w:val="00B663B4"/>
    <w:rsid w:val="00B7651A"/>
    <w:rsid w:val="00B8721B"/>
    <w:rsid w:val="00BB1CC3"/>
    <w:rsid w:val="00BB4DBC"/>
    <w:rsid w:val="00BB6DC8"/>
    <w:rsid w:val="00BB6E18"/>
    <w:rsid w:val="00BB7D4D"/>
    <w:rsid w:val="00BC13CB"/>
    <w:rsid w:val="00BD0955"/>
    <w:rsid w:val="00BD1D9B"/>
    <w:rsid w:val="00BD390B"/>
    <w:rsid w:val="00BD481C"/>
    <w:rsid w:val="00BE1D2B"/>
    <w:rsid w:val="00BE2C33"/>
    <w:rsid w:val="00BF1209"/>
    <w:rsid w:val="00BF34EB"/>
    <w:rsid w:val="00C17E3A"/>
    <w:rsid w:val="00C21270"/>
    <w:rsid w:val="00C306F5"/>
    <w:rsid w:val="00C456E6"/>
    <w:rsid w:val="00C45A80"/>
    <w:rsid w:val="00C56211"/>
    <w:rsid w:val="00C617D3"/>
    <w:rsid w:val="00C754BF"/>
    <w:rsid w:val="00C7627F"/>
    <w:rsid w:val="00C840AA"/>
    <w:rsid w:val="00C9387C"/>
    <w:rsid w:val="00C96870"/>
    <w:rsid w:val="00CA640D"/>
    <w:rsid w:val="00CB5CFB"/>
    <w:rsid w:val="00CC5FD4"/>
    <w:rsid w:val="00CD161D"/>
    <w:rsid w:val="00CD72EB"/>
    <w:rsid w:val="00CF0511"/>
    <w:rsid w:val="00CF6CCD"/>
    <w:rsid w:val="00D02829"/>
    <w:rsid w:val="00D11250"/>
    <w:rsid w:val="00D268F4"/>
    <w:rsid w:val="00D26D40"/>
    <w:rsid w:val="00D4083A"/>
    <w:rsid w:val="00D536CD"/>
    <w:rsid w:val="00D71C20"/>
    <w:rsid w:val="00D726B6"/>
    <w:rsid w:val="00D841FB"/>
    <w:rsid w:val="00D852C3"/>
    <w:rsid w:val="00D865DA"/>
    <w:rsid w:val="00D86683"/>
    <w:rsid w:val="00D9048B"/>
    <w:rsid w:val="00D90CCA"/>
    <w:rsid w:val="00D94539"/>
    <w:rsid w:val="00D95E82"/>
    <w:rsid w:val="00DA0E9D"/>
    <w:rsid w:val="00DA2851"/>
    <w:rsid w:val="00DB794F"/>
    <w:rsid w:val="00DB7ECA"/>
    <w:rsid w:val="00DC3980"/>
    <w:rsid w:val="00DE021A"/>
    <w:rsid w:val="00DE5E6E"/>
    <w:rsid w:val="00DF27B9"/>
    <w:rsid w:val="00DF4002"/>
    <w:rsid w:val="00E021F9"/>
    <w:rsid w:val="00E06F7F"/>
    <w:rsid w:val="00E126B5"/>
    <w:rsid w:val="00E26F76"/>
    <w:rsid w:val="00E27DE4"/>
    <w:rsid w:val="00E3402F"/>
    <w:rsid w:val="00E351C4"/>
    <w:rsid w:val="00E36BD2"/>
    <w:rsid w:val="00E40F15"/>
    <w:rsid w:val="00E435C7"/>
    <w:rsid w:val="00E4474F"/>
    <w:rsid w:val="00E45F55"/>
    <w:rsid w:val="00E52EBB"/>
    <w:rsid w:val="00E53B95"/>
    <w:rsid w:val="00E60C0C"/>
    <w:rsid w:val="00E661B5"/>
    <w:rsid w:val="00E70D5C"/>
    <w:rsid w:val="00E76244"/>
    <w:rsid w:val="00E85A59"/>
    <w:rsid w:val="00E9190B"/>
    <w:rsid w:val="00E91BEC"/>
    <w:rsid w:val="00E95D20"/>
    <w:rsid w:val="00E97943"/>
    <w:rsid w:val="00EA18F4"/>
    <w:rsid w:val="00EA42B2"/>
    <w:rsid w:val="00EA4FB4"/>
    <w:rsid w:val="00EA72AA"/>
    <w:rsid w:val="00EB49D6"/>
    <w:rsid w:val="00EB5D34"/>
    <w:rsid w:val="00EB641C"/>
    <w:rsid w:val="00EB6E35"/>
    <w:rsid w:val="00ED0BE8"/>
    <w:rsid w:val="00ED5ED3"/>
    <w:rsid w:val="00EE068D"/>
    <w:rsid w:val="00EE2D15"/>
    <w:rsid w:val="00EE3144"/>
    <w:rsid w:val="00EE43CC"/>
    <w:rsid w:val="00EF57C1"/>
    <w:rsid w:val="00EF5BB5"/>
    <w:rsid w:val="00EF796C"/>
    <w:rsid w:val="00EF7E3A"/>
    <w:rsid w:val="00F05D4A"/>
    <w:rsid w:val="00F15422"/>
    <w:rsid w:val="00F255AE"/>
    <w:rsid w:val="00F30F2D"/>
    <w:rsid w:val="00F361D8"/>
    <w:rsid w:val="00F40D5E"/>
    <w:rsid w:val="00F42314"/>
    <w:rsid w:val="00F44404"/>
    <w:rsid w:val="00F44939"/>
    <w:rsid w:val="00F5056D"/>
    <w:rsid w:val="00F537A6"/>
    <w:rsid w:val="00F55EE2"/>
    <w:rsid w:val="00F63A18"/>
    <w:rsid w:val="00F6600B"/>
    <w:rsid w:val="00F66461"/>
    <w:rsid w:val="00F70E57"/>
    <w:rsid w:val="00F81E81"/>
    <w:rsid w:val="00F821FD"/>
    <w:rsid w:val="00F968F0"/>
    <w:rsid w:val="00FA1B23"/>
    <w:rsid w:val="00FB0403"/>
    <w:rsid w:val="00FB5C65"/>
    <w:rsid w:val="00FD56BF"/>
    <w:rsid w:val="00FD5790"/>
    <w:rsid w:val="00FD69D0"/>
    <w:rsid w:val="00FE1DBB"/>
    <w:rsid w:val="00FE6831"/>
    <w:rsid w:val="00FF0836"/>
    <w:rsid w:val="00FF3297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E656CB10-6E67-42AF-813E-591A555E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styleId="PlainTable1">
    <w:name w:val="Plain Table 1"/>
    <w:basedOn w:val="TableNormal"/>
    <w:uiPriority w:val="41"/>
    <w:rsid w:val="00557BB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22FDF7-AF37-4B7D-9513-59EFD77B2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Qu, Chengcheng (quc3)</cp:lastModifiedBy>
  <cp:revision>2</cp:revision>
  <dcterms:created xsi:type="dcterms:W3CDTF">2019-11-22T11:11:00Z</dcterms:created>
  <dcterms:modified xsi:type="dcterms:W3CDTF">2019-11-22T11:11:00Z</dcterms:modified>
</cp:coreProperties>
</file>